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0DBB" w:rsidRDefault="00462370" w:rsidP="00E00DBB">
      <w:pPr>
        <w:autoSpaceDE w:val="0"/>
        <w:autoSpaceDN w:val="0"/>
        <w:adjustRightInd w:val="0"/>
        <w:spacing w:after="0" w:line="360" w:lineRule="auto"/>
        <w:rPr>
          <w:lang w:val="en-US"/>
        </w:rPr>
      </w:pPr>
      <w:r>
        <w:rPr>
          <w:u w:val="single"/>
          <w:lang w:val="en-US"/>
        </w:rPr>
        <w:t>Table S1</w:t>
      </w:r>
      <w:r w:rsidR="00E00DBB" w:rsidRPr="003153CE">
        <w:rPr>
          <w:u w:val="single"/>
          <w:lang w:val="en-US"/>
        </w:rPr>
        <w:t>:</w:t>
      </w:r>
      <w:r w:rsidR="00E00DBB">
        <w:rPr>
          <w:lang w:val="en-US"/>
        </w:rPr>
        <w:t xml:space="preserve"> Comparison of characteristics between the study population and the excluded population according to three criteria. </w:t>
      </w:r>
    </w:p>
    <w:tbl>
      <w:tblPr>
        <w:tblW w:w="1226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1276"/>
        <w:gridCol w:w="595"/>
        <w:gridCol w:w="360"/>
        <w:gridCol w:w="544"/>
        <w:gridCol w:w="728"/>
        <w:gridCol w:w="859"/>
        <w:gridCol w:w="360"/>
        <w:gridCol w:w="544"/>
        <w:gridCol w:w="1229"/>
        <w:gridCol w:w="859"/>
        <w:gridCol w:w="360"/>
        <w:gridCol w:w="646"/>
        <w:gridCol w:w="1169"/>
        <w:gridCol w:w="859"/>
      </w:tblGrid>
      <w:tr w:rsidR="00E00DBB" w:rsidRPr="00C85422" w:rsidTr="003101CA">
        <w:trPr>
          <w:trHeight w:val="20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DBB" w:rsidRPr="00044F84" w:rsidRDefault="00E00DBB" w:rsidP="003101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Characteristics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0DBB" w:rsidRPr="00C85422" w:rsidRDefault="00E00DBB" w:rsidP="003101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C85422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Included</w:t>
            </w:r>
          </w:p>
          <w:p w:rsidR="00E00DBB" w:rsidRPr="00044F84" w:rsidRDefault="00E00DBB" w:rsidP="003101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N=8737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0DBB" w:rsidRPr="00044F84" w:rsidRDefault="00E00DBB" w:rsidP="003101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0DBB" w:rsidRPr="00C85422" w:rsidRDefault="00E00DBB" w:rsidP="003101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val="en-US" w:eastAsia="fr-FR"/>
              </w:rPr>
            </w:pPr>
            <w:r w:rsidRPr="00044F84">
              <w:rPr>
                <w:rFonts w:eastAsia="Times New Roman"/>
                <w:b/>
                <w:bCs/>
                <w:color w:val="000000"/>
                <w:sz w:val="18"/>
                <w:lang w:val="en-US" w:eastAsia="fr-FR"/>
              </w:rPr>
              <w:t xml:space="preserve">Excluded A: </w:t>
            </w:r>
          </w:p>
          <w:p w:rsidR="00E00DBB" w:rsidRPr="00C85422" w:rsidRDefault="00E00DBB" w:rsidP="003101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val="en-US" w:eastAsia="fr-FR"/>
              </w:rPr>
            </w:pPr>
            <w:r w:rsidRPr="00C85422">
              <w:rPr>
                <w:rFonts w:eastAsia="Times New Roman"/>
                <w:b/>
                <w:bCs/>
                <w:color w:val="000000"/>
                <w:sz w:val="18"/>
                <w:lang w:val="en-US" w:eastAsia="fr-FR"/>
              </w:rPr>
              <w:t>not on ART</w:t>
            </w:r>
          </w:p>
          <w:p w:rsidR="00E00DBB" w:rsidRPr="00044F84" w:rsidRDefault="00E00DBB" w:rsidP="003101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val="en-US" w:eastAsia="fr-FR"/>
              </w:rPr>
            </w:pPr>
            <w:r w:rsidRPr="00044F84">
              <w:rPr>
                <w:rFonts w:eastAsia="Times New Roman"/>
                <w:b/>
                <w:bCs/>
                <w:color w:val="000000"/>
                <w:sz w:val="18"/>
                <w:lang w:val="en-US" w:eastAsia="fr-FR"/>
              </w:rPr>
              <w:t xml:space="preserve">N=401 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DBB" w:rsidRPr="00044F84" w:rsidRDefault="00E00DBB" w:rsidP="003101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p-value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DBB" w:rsidRPr="00044F84" w:rsidRDefault="00E00DBB" w:rsidP="003101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0DBB" w:rsidRPr="00C85422" w:rsidRDefault="00E00DBB" w:rsidP="003101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val="en-US" w:eastAsia="fr-FR"/>
              </w:rPr>
            </w:pPr>
            <w:r w:rsidRPr="00044F84">
              <w:rPr>
                <w:rFonts w:eastAsia="Times New Roman"/>
                <w:b/>
                <w:bCs/>
                <w:color w:val="000000"/>
                <w:sz w:val="18"/>
                <w:lang w:val="en-US" w:eastAsia="fr-FR"/>
              </w:rPr>
              <w:t xml:space="preserve">Excluded B: </w:t>
            </w:r>
          </w:p>
          <w:p w:rsidR="00E00DBB" w:rsidRPr="00C85422" w:rsidRDefault="00E00DBB" w:rsidP="003101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val="en-US" w:eastAsia="fr-FR"/>
              </w:rPr>
            </w:pPr>
            <w:r w:rsidRPr="00044F84">
              <w:rPr>
                <w:rFonts w:eastAsia="Times New Roman"/>
                <w:b/>
                <w:bCs/>
                <w:color w:val="000000"/>
                <w:sz w:val="18"/>
                <w:lang w:val="en-US" w:eastAsia="fr-FR"/>
              </w:rPr>
              <w:t xml:space="preserve">no HAZ between </w:t>
            </w:r>
          </w:p>
          <w:p w:rsidR="00E00DBB" w:rsidRPr="00044F84" w:rsidRDefault="00E00DBB" w:rsidP="003101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val="en-US" w:eastAsia="fr-FR"/>
              </w:rPr>
            </w:pPr>
            <w:r w:rsidRPr="00044F84">
              <w:rPr>
                <w:rFonts w:eastAsia="Times New Roman"/>
                <w:b/>
                <w:bCs/>
                <w:color w:val="000000"/>
                <w:sz w:val="18"/>
                <w:lang w:val="en-US" w:eastAsia="fr-FR"/>
              </w:rPr>
              <w:t>age 10</w:t>
            </w:r>
            <w:r w:rsidRPr="00C85422">
              <w:rPr>
                <w:rFonts w:eastAsia="Times New Roman"/>
                <w:b/>
                <w:bCs/>
                <w:color w:val="000000"/>
                <w:sz w:val="18"/>
                <w:lang w:val="en-US" w:eastAsia="fr-FR"/>
              </w:rPr>
              <w:t>-16y</w:t>
            </w:r>
            <w:r w:rsidRPr="00044F84">
              <w:rPr>
                <w:rFonts w:eastAsia="Times New Roman"/>
                <w:b/>
                <w:bCs/>
                <w:color w:val="000000"/>
                <w:sz w:val="18"/>
                <w:lang w:val="en-US" w:eastAsia="fr-FR"/>
              </w:rPr>
              <w:t>, N=334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DBB" w:rsidRPr="00044F84" w:rsidRDefault="00E00DBB" w:rsidP="003101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p-value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18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0DBB" w:rsidRPr="00C85422" w:rsidRDefault="00E00DBB" w:rsidP="003101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val="en-US" w:eastAsia="fr-FR"/>
              </w:rPr>
            </w:pPr>
            <w:r w:rsidRPr="00044F84">
              <w:rPr>
                <w:rFonts w:eastAsia="Times New Roman"/>
                <w:b/>
                <w:bCs/>
                <w:color w:val="000000"/>
                <w:sz w:val="18"/>
                <w:lang w:val="en-US" w:eastAsia="fr-FR"/>
              </w:rPr>
              <w:t xml:space="preserve">Excluded C: </w:t>
            </w:r>
          </w:p>
          <w:p w:rsidR="00E00DBB" w:rsidRPr="00C85422" w:rsidRDefault="00E00DBB" w:rsidP="003101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val="en-US" w:eastAsia="fr-FR"/>
              </w:rPr>
            </w:pPr>
            <w:r w:rsidRPr="00044F84">
              <w:rPr>
                <w:rFonts w:eastAsia="Times New Roman"/>
                <w:b/>
                <w:bCs/>
                <w:color w:val="000000"/>
                <w:sz w:val="18"/>
                <w:lang w:val="en-US" w:eastAsia="fr-FR"/>
              </w:rPr>
              <w:t xml:space="preserve">no follow-up after </w:t>
            </w:r>
          </w:p>
          <w:p w:rsidR="00E00DBB" w:rsidRPr="00044F84" w:rsidRDefault="00E00DBB" w:rsidP="003101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val="en-US" w:eastAsia="fr-FR"/>
              </w:rPr>
            </w:pPr>
            <w:r w:rsidRPr="00044F84">
              <w:rPr>
                <w:rFonts w:eastAsia="Times New Roman"/>
                <w:b/>
                <w:bCs/>
                <w:color w:val="000000"/>
                <w:sz w:val="18"/>
                <w:lang w:val="en-US" w:eastAsia="fr-FR"/>
              </w:rPr>
              <w:t>age 14</w:t>
            </w:r>
            <w:r w:rsidRPr="00C85422">
              <w:rPr>
                <w:rFonts w:eastAsia="Times New Roman"/>
                <w:b/>
                <w:bCs/>
                <w:color w:val="000000"/>
                <w:sz w:val="18"/>
                <w:lang w:val="en-US" w:eastAsia="fr-FR"/>
              </w:rPr>
              <w:t>y</w:t>
            </w:r>
            <w:r w:rsidRPr="00044F84">
              <w:rPr>
                <w:rFonts w:eastAsia="Times New Roman"/>
                <w:b/>
                <w:bCs/>
                <w:color w:val="000000"/>
                <w:sz w:val="18"/>
                <w:lang w:val="en-US" w:eastAsia="fr-FR"/>
              </w:rPr>
              <w:t xml:space="preserve">, N=11 566 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DBB" w:rsidRPr="00044F84" w:rsidRDefault="00E00DBB" w:rsidP="003101C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p-value</w:t>
            </w:r>
          </w:p>
        </w:tc>
      </w:tr>
      <w:tr w:rsidR="00E00DBB" w:rsidRPr="00C85422" w:rsidTr="003101CA">
        <w:trPr>
          <w:trHeight w:val="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&lt;0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01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33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0</w:t>
            </w:r>
          </w:p>
        </w:tc>
      </w:tr>
      <w:tr w:rsidR="00E00DBB" w:rsidRPr="00C85422" w:rsidTr="003101CA">
        <w:trPr>
          <w:trHeight w:val="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ind w:left="87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44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50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22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56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2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61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575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49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</w:tr>
      <w:tr w:rsidR="00E00DBB" w:rsidRPr="00C85422" w:rsidTr="003101CA">
        <w:trPr>
          <w:trHeight w:val="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ind w:left="87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432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49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7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43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38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581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50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</w:tr>
      <w:tr w:rsidR="00E00DBB" w:rsidRPr="00C85422" w:rsidTr="003101CA">
        <w:trPr>
          <w:trHeight w:val="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Age at ART initi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&lt;0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&lt;0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01</w:t>
            </w:r>
          </w:p>
        </w:tc>
      </w:tr>
      <w:tr w:rsidR="00E00DBB" w:rsidRPr="00C85422" w:rsidTr="003101CA">
        <w:trPr>
          <w:trHeight w:val="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ind w:left="87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-5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32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5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lang w:eastAsia="fr-FR"/>
              </w:rPr>
              <w:t>/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lang w:eastAsia="fr-FR"/>
              </w:rPr>
              <w:t>/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2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389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33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</w:tr>
      <w:tr w:rsidR="00E00DBB" w:rsidRPr="00C85422" w:rsidTr="003101CA">
        <w:trPr>
          <w:trHeight w:val="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ind w:left="87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5-10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590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67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lang w:eastAsia="fr-FR"/>
              </w:rPr>
              <w:t>/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lang w:eastAsia="fr-FR"/>
              </w:rPr>
              <w:t>/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35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672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58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</w:tr>
      <w:tr w:rsidR="00E00DBB" w:rsidRPr="00C85422" w:rsidTr="003101CA">
        <w:trPr>
          <w:trHeight w:val="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ind w:left="87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&gt;10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5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7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lang w:eastAsia="fr-FR"/>
              </w:rPr>
              <w:t>/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lang w:eastAsia="fr-FR"/>
              </w:rPr>
              <w:t>/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20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62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94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8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</w:tr>
      <w:tr w:rsidR="00E00DBB" w:rsidRPr="00C85422" w:rsidTr="003101CA">
        <w:trPr>
          <w:trHeight w:val="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Reg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&lt;0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&lt;0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&lt;0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01</w:t>
            </w:r>
          </w:p>
        </w:tc>
      </w:tr>
      <w:tr w:rsidR="00E00DBB" w:rsidRPr="00C85422" w:rsidTr="003101CA">
        <w:trPr>
          <w:trHeight w:val="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DBB" w:rsidRPr="00044F84" w:rsidRDefault="00E00DBB" w:rsidP="003101CA">
            <w:pPr>
              <w:spacing w:after="0" w:line="240" w:lineRule="auto"/>
              <w:ind w:left="87"/>
              <w:rPr>
                <w:rFonts w:eastAsia="Times New Roman"/>
                <w:color w:val="000000"/>
                <w:sz w:val="18"/>
                <w:szCs w:val="21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szCs w:val="21"/>
                <w:lang w:eastAsia="fr-FR"/>
              </w:rPr>
              <w:t>West Af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70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8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5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4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4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44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09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9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</w:tr>
      <w:tr w:rsidR="00E00DBB" w:rsidRPr="00C85422" w:rsidTr="003101CA">
        <w:trPr>
          <w:trHeight w:val="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DBB" w:rsidRPr="00044F84" w:rsidRDefault="00E00DBB" w:rsidP="003101CA">
            <w:pPr>
              <w:spacing w:after="0" w:line="240" w:lineRule="auto"/>
              <w:ind w:left="87"/>
              <w:rPr>
                <w:rFonts w:eastAsia="Times New Roman"/>
                <w:color w:val="000000"/>
                <w:sz w:val="18"/>
                <w:szCs w:val="21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szCs w:val="21"/>
                <w:lang w:eastAsia="fr-FR"/>
              </w:rPr>
              <w:t>Central Af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4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4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25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4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4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45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3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</w:tr>
      <w:tr w:rsidR="00E00DBB" w:rsidRPr="00C85422" w:rsidTr="003101CA">
        <w:trPr>
          <w:trHeight w:val="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DBB" w:rsidRPr="00044F84" w:rsidRDefault="00E00DBB" w:rsidP="003101CA">
            <w:pPr>
              <w:spacing w:after="0" w:line="240" w:lineRule="auto"/>
              <w:ind w:left="87"/>
              <w:rPr>
                <w:rFonts w:eastAsia="Times New Roman"/>
                <w:color w:val="000000"/>
                <w:sz w:val="18"/>
                <w:szCs w:val="21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szCs w:val="21"/>
                <w:lang w:eastAsia="fr-FR"/>
              </w:rPr>
              <w:t>East Af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49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7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2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31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5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231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20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</w:tr>
      <w:tr w:rsidR="00E00DBB" w:rsidRPr="00C85422" w:rsidTr="003101CA">
        <w:trPr>
          <w:trHeight w:val="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DBB" w:rsidRPr="00044F84" w:rsidRDefault="00E00DBB" w:rsidP="003101CA">
            <w:pPr>
              <w:spacing w:after="0" w:line="240" w:lineRule="auto"/>
              <w:ind w:left="87"/>
              <w:rPr>
                <w:rFonts w:eastAsia="Times New Roman"/>
                <w:color w:val="000000"/>
                <w:sz w:val="18"/>
                <w:szCs w:val="21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szCs w:val="21"/>
                <w:lang w:eastAsia="fr-FR"/>
              </w:rPr>
              <w:t>Southern Af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398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45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7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21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628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54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</w:tr>
      <w:tr w:rsidR="00E00DBB" w:rsidRPr="00C85422" w:rsidTr="003101CA">
        <w:trPr>
          <w:trHeight w:val="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DBB" w:rsidRPr="00044F84" w:rsidRDefault="00E00DBB" w:rsidP="003101CA">
            <w:pPr>
              <w:spacing w:after="0" w:line="240" w:lineRule="auto"/>
              <w:ind w:left="87"/>
              <w:rPr>
                <w:rFonts w:eastAsia="Times New Roman"/>
                <w:color w:val="000000"/>
                <w:sz w:val="18"/>
                <w:szCs w:val="21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szCs w:val="21"/>
                <w:lang w:eastAsia="fr-FR"/>
              </w:rPr>
              <w:t>Asia-Pacif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54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7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9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23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15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0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</w:tr>
      <w:tr w:rsidR="00E00DBB" w:rsidRPr="00C85422" w:rsidTr="003101CA">
        <w:trPr>
          <w:trHeight w:val="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DBB" w:rsidRPr="00044F84" w:rsidRDefault="00E00DBB" w:rsidP="003101CA">
            <w:pPr>
              <w:spacing w:after="0" w:line="240" w:lineRule="auto"/>
              <w:ind w:left="87"/>
              <w:rPr>
                <w:rFonts w:eastAsia="Times New Roman"/>
                <w:color w:val="000000"/>
                <w:sz w:val="18"/>
                <w:szCs w:val="21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szCs w:val="21"/>
                <w:lang w:eastAsia="fr-FR"/>
              </w:rPr>
              <w:t>CCASAn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61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7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5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4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2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27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2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</w:tr>
      <w:tr w:rsidR="00E00DBB" w:rsidRPr="00C85422" w:rsidTr="003101CA">
        <w:trPr>
          <w:trHeight w:val="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DBB" w:rsidRPr="00C85422" w:rsidRDefault="00E00DBB" w:rsidP="003101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1"/>
                <w:lang w:eastAsia="fr-FR"/>
              </w:rPr>
            </w:pPr>
            <w:r w:rsidRPr="00044F84">
              <w:rPr>
                <w:rFonts w:eastAsia="Times New Roman"/>
                <w:b/>
                <w:bCs/>
                <w:color w:val="000000"/>
                <w:sz w:val="18"/>
                <w:szCs w:val="21"/>
                <w:lang w:eastAsia="fr-FR"/>
              </w:rPr>
              <w:t xml:space="preserve">Died between </w:t>
            </w:r>
          </w:p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1"/>
                <w:lang w:eastAsia="fr-FR"/>
              </w:rPr>
            </w:pPr>
            <w:r w:rsidRPr="00044F84">
              <w:rPr>
                <w:rFonts w:eastAsia="Times New Roman"/>
                <w:b/>
                <w:bCs/>
                <w:color w:val="000000"/>
                <w:sz w:val="18"/>
                <w:szCs w:val="21"/>
                <w:lang w:eastAsia="fr-FR"/>
              </w:rPr>
              <w:t>age 10 and 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6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2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8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3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26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2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67</w:t>
            </w:r>
          </w:p>
        </w:tc>
      </w:tr>
      <w:tr w:rsidR="00E00DBB" w:rsidRPr="00C85422" w:rsidTr="003101CA">
        <w:trPr>
          <w:trHeight w:val="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0DBB" w:rsidRPr="00C85422" w:rsidRDefault="00E00DBB" w:rsidP="003101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1"/>
                <w:lang w:eastAsia="fr-FR"/>
              </w:rPr>
            </w:pPr>
            <w:r w:rsidRPr="00044F84">
              <w:rPr>
                <w:rFonts w:eastAsia="Times New Roman"/>
                <w:b/>
                <w:bCs/>
                <w:color w:val="000000"/>
                <w:sz w:val="18"/>
                <w:szCs w:val="21"/>
                <w:lang w:eastAsia="fr-FR"/>
              </w:rPr>
              <w:t xml:space="preserve">LTFU between </w:t>
            </w:r>
          </w:p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1"/>
                <w:lang w:eastAsia="fr-FR"/>
              </w:rPr>
            </w:pPr>
            <w:r w:rsidRPr="00044F84">
              <w:rPr>
                <w:rFonts w:eastAsia="Times New Roman"/>
                <w:b/>
                <w:bCs/>
                <w:color w:val="000000"/>
                <w:sz w:val="18"/>
                <w:szCs w:val="21"/>
                <w:lang w:eastAsia="fr-FR"/>
              </w:rPr>
              <w:t>age 10 and 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6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7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8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21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2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38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&lt;0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13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9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&lt;0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01</w:t>
            </w:r>
          </w:p>
        </w:tc>
      </w:tr>
      <w:tr w:rsidR="00E00DBB" w:rsidRPr="00C85422" w:rsidTr="003101CA">
        <w:trPr>
          <w:trHeight w:val="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Stunted at age 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&lt;0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&lt;0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&lt;0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01</w:t>
            </w:r>
          </w:p>
        </w:tc>
      </w:tr>
      <w:tr w:rsidR="00E00DBB" w:rsidRPr="00C85422" w:rsidTr="003101CA">
        <w:trPr>
          <w:trHeight w:val="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ind w:left="87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252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28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7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8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2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342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29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</w:tr>
      <w:tr w:rsidR="00E00DBB" w:rsidRPr="00C85422" w:rsidTr="003101CA">
        <w:trPr>
          <w:trHeight w:val="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ind w:left="87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43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49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23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57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672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58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</w:tr>
      <w:tr w:rsidR="00E00DBB" w:rsidRPr="00C85422" w:rsidTr="003101CA">
        <w:trPr>
          <w:trHeight w:val="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ind w:left="87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Miss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91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21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9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24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32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96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4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2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</w:tr>
      <w:tr w:rsidR="00E00DBB" w:rsidRPr="00C85422" w:rsidTr="003101CA">
        <w:trPr>
          <w:trHeight w:val="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Wasted at age 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&lt;0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&lt;0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&lt;0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01</w:t>
            </w:r>
          </w:p>
        </w:tc>
      </w:tr>
      <w:tr w:rsidR="00E00DBB" w:rsidRPr="00C85422" w:rsidTr="003101CA">
        <w:trPr>
          <w:trHeight w:val="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ind w:left="87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73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8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3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8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3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09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9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</w:tr>
      <w:tr w:rsidR="00E00DBB" w:rsidRPr="00C85422" w:rsidTr="003101CA">
        <w:trPr>
          <w:trHeight w:val="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ind w:left="87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1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szCs w:val="21"/>
                <w:lang w:eastAsia="fr-FR"/>
              </w:rPr>
              <w:t>628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72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24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61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895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77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</w:tr>
      <w:tr w:rsidR="00E00DBB" w:rsidRPr="00C85422" w:rsidTr="003101CA">
        <w:trPr>
          <w:trHeight w:val="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ind w:left="87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Miss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1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szCs w:val="21"/>
                <w:lang w:eastAsia="fr-FR"/>
              </w:rPr>
              <w:t>171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9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30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2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63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51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3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</w:tr>
      <w:tr w:rsidR="00E00DBB" w:rsidRPr="00C85422" w:rsidTr="003101CA">
        <w:trPr>
          <w:trHeight w:val="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b/>
                <w:bCs/>
                <w:color w:val="000000"/>
                <w:sz w:val="18"/>
                <w:lang w:eastAsia="fr-FR"/>
              </w:rPr>
              <w:t>CD4 count at 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&lt;0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&lt;0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&lt;0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01</w:t>
            </w:r>
          </w:p>
        </w:tc>
      </w:tr>
      <w:tr w:rsidR="00E00DBB" w:rsidRPr="00C85422" w:rsidTr="003101CA">
        <w:trPr>
          <w:trHeight w:val="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DBB" w:rsidRPr="00044F84" w:rsidRDefault="00E00DBB" w:rsidP="003101CA">
            <w:pPr>
              <w:spacing w:after="0" w:line="240" w:lineRule="auto"/>
              <w:ind w:left="87"/>
              <w:rPr>
                <w:rFonts w:eastAsia="Times New Roman"/>
                <w:color w:val="000000"/>
                <w:sz w:val="18"/>
                <w:szCs w:val="21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szCs w:val="21"/>
                <w:lang w:eastAsia="fr-FR"/>
              </w:rPr>
              <w:t>&lt;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1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szCs w:val="21"/>
                <w:lang w:eastAsia="fr-FR"/>
              </w:rPr>
              <w:t>56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1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szCs w:val="21"/>
                <w:lang w:eastAsia="fr-FR"/>
              </w:rPr>
              <w:t>6.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1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45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3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</w:tr>
      <w:tr w:rsidR="00E00DBB" w:rsidRPr="00C85422" w:rsidTr="003101CA">
        <w:trPr>
          <w:trHeight w:val="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DBB" w:rsidRPr="00044F84" w:rsidRDefault="00E00DBB" w:rsidP="003101CA">
            <w:pPr>
              <w:spacing w:after="0" w:line="240" w:lineRule="auto"/>
              <w:ind w:left="87"/>
              <w:rPr>
                <w:rFonts w:eastAsia="Times New Roman"/>
                <w:color w:val="000000"/>
                <w:sz w:val="18"/>
                <w:szCs w:val="21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szCs w:val="21"/>
                <w:lang w:eastAsia="fr-FR"/>
              </w:rPr>
              <w:t>&gt;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1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szCs w:val="21"/>
                <w:lang w:eastAsia="fr-FR"/>
              </w:rPr>
              <w:t>471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1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szCs w:val="21"/>
                <w:lang w:eastAsia="fr-FR"/>
              </w:rPr>
              <w:t>53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1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23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59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463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40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</w:p>
        </w:tc>
      </w:tr>
      <w:tr w:rsidR="00E00DBB" w:rsidRPr="00C85422" w:rsidTr="003101CA">
        <w:trPr>
          <w:trHeight w:val="2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DBB" w:rsidRPr="00044F84" w:rsidRDefault="00E00DBB" w:rsidP="003101CA">
            <w:pPr>
              <w:spacing w:after="0" w:line="240" w:lineRule="auto"/>
              <w:ind w:left="87"/>
              <w:rPr>
                <w:rFonts w:eastAsia="Times New Roman"/>
                <w:color w:val="000000"/>
                <w:sz w:val="18"/>
                <w:szCs w:val="21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szCs w:val="21"/>
                <w:lang w:eastAsia="fr-FR"/>
              </w:rPr>
              <w:t>Miss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1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szCs w:val="21"/>
                <w:lang w:eastAsia="fr-FR"/>
              </w:rPr>
              <w:t>345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1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szCs w:val="21"/>
                <w:lang w:eastAsia="fr-FR"/>
              </w:rPr>
              <w:t>39.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1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szCs w:val="21"/>
                <w:lang w:eastAsia="fr-FR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15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39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33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98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647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56</w:t>
            </w:r>
            <w:r w:rsidRPr="00C85422">
              <w:rPr>
                <w:rFonts w:eastAsia="Times New Roman"/>
                <w:color w:val="000000"/>
                <w:sz w:val="18"/>
                <w:lang w:eastAsia="fr-FR"/>
              </w:rPr>
              <w:t>.</w:t>
            </w: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0DBB" w:rsidRPr="00044F84" w:rsidRDefault="00E00DBB" w:rsidP="003101CA">
            <w:pPr>
              <w:spacing w:after="0" w:line="240" w:lineRule="auto"/>
              <w:rPr>
                <w:rFonts w:eastAsia="Times New Roman"/>
                <w:color w:val="000000"/>
                <w:sz w:val="18"/>
                <w:lang w:eastAsia="fr-FR"/>
              </w:rPr>
            </w:pPr>
            <w:r w:rsidRPr="00044F84">
              <w:rPr>
                <w:rFonts w:eastAsia="Times New Roman"/>
                <w:color w:val="000000"/>
                <w:sz w:val="18"/>
                <w:lang w:eastAsia="fr-FR"/>
              </w:rPr>
              <w:t> </w:t>
            </w:r>
          </w:p>
        </w:tc>
      </w:tr>
    </w:tbl>
    <w:p w:rsidR="00E00DBB" w:rsidRDefault="00E00DBB" w:rsidP="00E00DBB">
      <w:pPr>
        <w:autoSpaceDE w:val="0"/>
        <w:autoSpaceDN w:val="0"/>
        <w:adjustRightInd w:val="0"/>
        <w:spacing w:after="0"/>
        <w:rPr>
          <w:sz w:val="20"/>
          <w:lang w:val="en-US"/>
        </w:rPr>
      </w:pPr>
      <w:r w:rsidRPr="0003702E">
        <w:rPr>
          <w:sz w:val="20"/>
          <w:lang w:val="en-US"/>
        </w:rPr>
        <w:t>*Chi-square tests, comparison between excluded groups A, B and C versus included populatio</w:t>
      </w:r>
      <w:r>
        <w:rPr>
          <w:sz w:val="20"/>
          <w:lang w:val="en-US"/>
        </w:rPr>
        <w:t xml:space="preserve">n. </w:t>
      </w:r>
    </w:p>
    <w:p w:rsidR="00E00DBB" w:rsidRPr="0003702E" w:rsidRDefault="00E00DBB" w:rsidP="00E00DBB">
      <w:pPr>
        <w:autoSpaceDE w:val="0"/>
        <w:autoSpaceDN w:val="0"/>
        <w:adjustRightInd w:val="0"/>
        <w:spacing w:after="0"/>
        <w:rPr>
          <w:sz w:val="20"/>
          <w:lang w:val="en-US"/>
        </w:rPr>
        <w:sectPr w:rsidR="00E00DBB" w:rsidRPr="0003702E" w:rsidSect="0003702E">
          <w:pgSz w:w="16838" w:h="11906" w:orient="landscape"/>
          <w:pgMar w:top="1418" w:right="1418" w:bottom="1418" w:left="1418" w:header="567" w:footer="567" w:gutter="0"/>
          <w:cols w:space="708"/>
          <w:docGrid w:linePitch="360"/>
        </w:sectPr>
      </w:pPr>
      <w:r>
        <w:rPr>
          <w:sz w:val="20"/>
          <w:lang w:val="en-US"/>
        </w:rPr>
        <w:t>ART=antiretroviral therapy, HAZ= Height-for-Age Z-score, LTFU=Lost-To-Follow-Up.</w:t>
      </w:r>
    </w:p>
    <w:p w:rsidR="00E00DBB" w:rsidRDefault="00E00DBB" w:rsidP="00E00DBB">
      <w:pPr>
        <w:autoSpaceDE w:val="0"/>
        <w:autoSpaceDN w:val="0"/>
        <w:adjustRightInd w:val="0"/>
        <w:spacing w:after="0" w:line="360" w:lineRule="auto"/>
        <w:rPr>
          <w:lang w:val="en-US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206500</wp:posOffset>
                </wp:positionH>
                <wp:positionV relativeFrom="paragraph">
                  <wp:posOffset>280670</wp:posOffset>
                </wp:positionV>
                <wp:extent cx="955040" cy="308610"/>
                <wp:effectExtent l="10795" t="8890" r="5715" b="6350"/>
                <wp:wrapNone/>
                <wp:docPr id="10" name="Zone de text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5040" cy="308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00DBB" w:rsidRDefault="00E00DBB" w:rsidP="00E00DBB">
                            <w:pPr>
                              <w:jc w:val="center"/>
                            </w:pPr>
                            <w:r>
                              <w:t>Imputation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10" o:spid="_x0000_s1026" type="#_x0000_t202" style="position:absolute;margin-left:95pt;margin-top:22.1pt;width:75.2pt;height:24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">
                <v:textbox>
                  <w:txbxContent>
                    <w:p w:rsidR="00E00DBB" w:rsidRDefault="00E00DBB" w:rsidP="00E00DBB">
                      <w:pPr>
                        <w:jc w:val="center"/>
                      </w:pPr>
                      <w:r>
                        <w:t>Imputation 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998595</wp:posOffset>
                </wp:positionH>
                <wp:positionV relativeFrom="paragraph">
                  <wp:posOffset>374650</wp:posOffset>
                </wp:positionV>
                <wp:extent cx="955040" cy="308610"/>
                <wp:effectExtent l="12065" t="7620" r="13970" b="7620"/>
                <wp:wrapNone/>
                <wp:docPr id="9" name="Zone de text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5040" cy="308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00DBB" w:rsidRDefault="00E00DBB" w:rsidP="00E00DBB">
                            <w:pPr>
                              <w:jc w:val="center"/>
                            </w:pPr>
                            <w:r>
                              <w:t>Imputation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9" o:spid="_x0000_s1027" type="#_x0000_t202" style="position:absolute;margin-left:314.85pt;margin-top:29.5pt;width:75.2pt;height:24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">
                <v:textbox>
                  <w:txbxContent>
                    <w:p w:rsidR="00E00DBB" w:rsidRDefault="00E00DBB" w:rsidP="00E00DBB">
                      <w:pPr>
                        <w:jc w:val="center"/>
                      </w:pPr>
                      <w:r>
                        <w:t>Imputation 3</w:t>
                      </w:r>
                    </w:p>
                  </w:txbxContent>
                </v:textbox>
              </v:shape>
            </w:pict>
          </mc:Fallback>
        </mc:AlternateContent>
      </w:r>
    </w:p>
    <w:p w:rsidR="00E00DBB" w:rsidRPr="003E3A0E" w:rsidRDefault="00E00DBB" w:rsidP="00E00DBB">
      <w:pPr>
        <w:autoSpaceDE w:val="0"/>
        <w:autoSpaceDN w:val="0"/>
        <w:adjustRightInd w:val="0"/>
        <w:spacing w:after="0" w:line="360" w:lineRule="auto"/>
        <w:rPr>
          <w:b/>
          <w:sz w:val="28"/>
          <w:lang w:val="en-US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3148965</wp:posOffset>
                </wp:positionH>
                <wp:positionV relativeFrom="paragraph">
                  <wp:posOffset>3302000</wp:posOffset>
                </wp:positionV>
                <wp:extent cx="5749925" cy="2912745"/>
                <wp:effectExtent l="3175" t="0" r="0" b="1905"/>
                <wp:wrapNone/>
                <wp:docPr id="4" name="Grou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49925" cy="2912745"/>
                          <a:chOff x="1265" y="7423"/>
                          <a:chExt cx="9055" cy="4587"/>
                        </a:xfrm>
                      </wpg:grpSpPr>
                      <pic:pic xmlns:pic="http://schemas.openxmlformats.org/drawingml/2006/picture">
                        <pic:nvPicPr>
                          <pic:cNvPr id="5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00" y="7423"/>
                            <a:ext cx="4420" cy="45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6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7942" y="7652"/>
                            <a:ext cx="1504" cy="48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00DBB" w:rsidRDefault="00E00DBB" w:rsidP="00E00DBB">
                              <w:pPr>
                                <w:jc w:val="center"/>
                              </w:pPr>
                              <w:r>
                                <w:t>Imputation 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265" y="7423"/>
                            <a:ext cx="4958" cy="45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8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3225" y="7652"/>
                            <a:ext cx="1504" cy="48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00DBB" w:rsidRDefault="00E00DBB" w:rsidP="00E00DBB">
                              <w:pPr>
                                <w:jc w:val="center"/>
                              </w:pPr>
                              <w:r>
                                <w:t>Imputation 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e 4" o:spid="_x0000_s1028" style="position:absolute;margin-left:-247.95pt;margin-top:260pt;width:452.75pt;height:229.35pt;z-index:251659264" coordorigin="1265,7423" coordsize="9055,458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9" type="#_x0000_t75" style="position:absolute;left:5900;top:7423;width:4420;height:458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ZeI0PDAAAA2gAAAA8AAABkcnMvZG93bnJldi54bWxEj19rwkAQxN8Fv8OxQt/0UsE/RE+RgFD7&#10;UFALfV1ya5Ka2wt3W0376XtCoY/DzPyGWW9716obhdh4NvA8yUARl942XBl4P+/HS1BRkC22nsnA&#10;N0XYboaDNebW3/lIt5NUKkE45migFulyrWNZk8M48R1x8i4+OJQkQ6VtwHuCu1ZPs2yuHTacFmrs&#10;qKipvJ6+nIHd4u3nc/kq4broz8dCDoWrPgpjnkb9bgVKqJf/8F/7xRqYweNKugF68ws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Jl4jQ8MAAADaAAAADwAAAAAAAAAAAAAAAACf&#10;AgAAZHJzL2Rvd25yZXYueG1sUEsFBgAAAAAEAAQA9wAAAI8DAAAAAA==&#10;">
                  <v:imagedata r:id="rId6" o:title=""/>
                </v:shape>
                <v:shape id="Zone de texte 2" o:spid="_x0000_s1030" type="#_x0000_t202" style="position:absolute;left:7942;top:7652;width:1504;height:4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UgHcMA&#10;AADaAAAADwAAAGRycy9kb3ducmV2LnhtbESPQWvCQBSE70L/w/IKXkQ3tSVq6ioiWPTWWtHrI/tM&#10;QrNv0901xn/vCoUeh5n5hpkvO1OLlpyvLCt4GSUgiHOrKy4UHL43wykIH5A11pZJwY08LBdPvTlm&#10;2l75i9p9KESEsM9QQRlCk0np85IM+pFtiKN3ts5giNIVUju8Rrip5ThJUmmw4rhQYkPrkvKf/cUo&#10;mL5t25PfvX4e8/Rcz8Jg0n78OqX6z93qHUSgLvyH/9pbrSCFx5V4A+Ti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RUgHcMAAADaAAAADwAAAAAAAAAAAAAAAACYAgAAZHJzL2Rv&#10;d25yZXYueG1sUEsFBgAAAAAEAAQA9QAAAIgDAAAAAA==&#10;">
                  <v:textbox>
                    <w:txbxContent>
                      <w:p w:rsidR="00E00DBB" w:rsidRDefault="00E00DBB" w:rsidP="00E00DBB">
                        <w:pPr>
                          <w:jc w:val="center"/>
                        </w:pPr>
                        <w:r>
                          <w:t>Imputation 5</w:t>
                        </w:r>
                      </w:p>
                    </w:txbxContent>
                  </v:textbox>
                </v:shape>
                <v:shape id="Picture 5" o:spid="_x0000_s1031" type="#_x0000_t75" style="position:absolute;left:1265;top:7423;width:4958;height:454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6rn77DAAAA2gAAAA8AAABkcnMvZG93bnJldi54bWxEj0uLwkAQhO8L/oehBS+iE5WNEh3FB+KC&#10;F18Hj02mTYKZnpAZNfvvdwRhj0VVfUXNFo0pxZNqV1hWMOhHIIhTqwvOFFzO294EhPPIGkvLpOCX&#10;HCzmra8ZJtq++EjPk89EgLBLUEHufZVI6dKcDLq+rYiDd7O1QR9knUld4yvATSmHURRLgwWHhRwr&#10;WueU3k8Po0Auo+/jeUjdQxnHO7dZXdPR/qpUp90spyA8Nf4//Gn/aAVjeF8JN0DO/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fqufvsMAAADaAAAADwAAAAAAAAAAAAAAAACf&#10;AgAAZHJzL2Rvd25yZXYueG1sUEsFBgAAAAAEAAQA9wAAAI8DAAAAAA==&#10;">
                  <v:imagedata r:id="rId7" o:title=""/>
                </v:shape>
                <v:shape id="Zone de texte 2" o:spid="_x0000_s1032" type="#_x0000_t202" style="position:absolute;left:3225;top:7652;width:1504;height:4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8YR9MQA&#10;AADaAAAADwAAAGRycy9kb3ducmV2LnhtbESPT2vCQBTE70K/w/IKXkQ32qI2zUZKwWJv9Q/2+sg+&#10;k9Ds27i7xvjt3UKhx2HmN8Nkq940oiPna8sKppMEBHFhdc2lgsN+PV6C8AFZY2OZFNzIwyp/GGSY&#10;anvlLXW7UIpYwj5FBVUIbSqlLyoy6Ce2JY7eyTqDIUpXSu3wGstNI2dJMpcGa44LFbb0XlHxs7sY&#10;BcvnTfftP5++jsX81LyE0aL7ODulho/92yuIQH34D//RGx05+L0Sb4DM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fGEfTEAAAA2gAAAA8AAAAAAAAAAAAAAAAAmAIAAGRycy9k&#10;b3ducmV2LnhtbFBLBQYAAAAABAAEAPUAAACJAwAAAAA=&#10;">
                  <v:textbox>
                    <w:txbxContent>
                      <w:p w:rsidR="00E00DBB" w:rsidRDefault="00E00DBB" w:rsidP="00E00DBB">
                        <w:pPr>
                          <w:jc w:val="center"/>
                        </w:pPr>
                        <w:r>
                          <w:t>Imputation 4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810</wp:posOffset>
            </wp:positionH>
            <wp:positionV relativeFrom="paragraph">
              <wp:posOffset>3175</wp:posOffset>
            </wp:positionV>
            <wp:extent cx="2934335" cy="2881630"/>
            <wp:effectExtent l="0" t="0" r="0" b="0"/>
            <wp:wrapSquare wrapText="bothSides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4335" cy="2881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779395</wp:posOffset>
            </wp:positionH>
            <wp:positionV relativeFrom="paragraph">
              <wp:posOffset>24765</wp:posOffset>
            </wp:positionV>
            <wp:extent cx="2934335" cy="2817495"/>
            <wp:effectExtent l="0" t="0" r="0" b="1905"/>
            <wp:wrapSquare wrapText="bothSides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4335" cy="2817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00DBB" w:rsidRDefault="00E00DBB" w:rsidP="00E00DBB">
      <w:pPr>
        <w:rPr>
          <w:u w:val="single"/>
          <w:lang w:val="en-US"/>
        </w:rPr>
      </w:pP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</w:p>
    <w:p w:rsidR="00E00DBB" w:rsidRDefault="00462370" w:rsidP="00E00DBB">
      <w:pPr>
        <w:autoSpaceDE w:val="0"/>
        <w:autoSpaceDN w:val="0"/>
        <w:adjustRightInd w:val="0"/>
        <w:spacing w:after="0" w:line="360" w:lineRule="auto"/>
        <w:jc w:val="center"/>
        <w:rPr>
          <w:lang w:val="en-US"/>
        </w:rPr>
      </w:pPr>
      <w:r>
        <w:rPr>
          <w:u w:val="single"/>
          <w:lang w:val="en-US"/>
        </w:rPr>
        <w:t>Figure S1</w:t>
      </w:r>
      <w:r w:rsidR="00E00DBB">
        <w:rPr>
          <w:u w:val="single"/>
          <w:lang w:val="en-US"/>
        </w:rPr>
        <w:t xml:space="preserve">: </w:t>
      </w:r>
      <w:r w:rsidR="00E00DBB">
        <w:rPr>
          <w:lang w:val="en-US"/>
        </w:rPr>
        <w:t>Penalized splines for the association of age with HAZ for the 2-5 imputed data sets.</w:t>
      </w:r>
    </w:p>
    <w:p w:rsidR="00E00DBB" w:rsidRPr="003E3A0E" w:rsidRDefault="00E00DBB" w:rsidP="00E00DBB">
      <w:pPr>
        <w:rPr>
          <w:u w:val="single"/>
          <w:lang w:val="en-US"/>
        </w:rPr>
      </w:pPr>
    </w:p>
    <w:p w:rsidR="00E00DBB" w:rsidRDefault="00E00DBB" w:rsidP="00E00DBB">
      <w:pPr>
        <w:jc w:val="center"/>
        <w:rPr>
          <w:b/>
          <w:sz w:val="28"/>
          <w:lang w:val="en-US"/>
        </w:rPr>
      </w:pPr>
      <w:r>
        <w:rPr>
          <w:b/>
          <w:noProof/>
          <w:sz w:val="28"/>
          <w:lang w:val="en-US"/>
        </w:rPr>
        <w:lastRenderedPageBreak/>
        <w:drawing>
          <wp:inline distT="0" distB="0" distL="0" distR="0">
            <wp:extent cx="5305425" cy="5181600"/>
            <wp:effectExtent l="0" t="0" r="952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518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0DBB" w:rsidRDefault="00E00DBB" w:rsidP="00E00DBB">
      <w:pPr>
        <w:jc w:val="center"/>
        <w:rPr>
          <w:u w:val="single"/>
          <w:lang w:val="en-US"/>
        </w:rPr>
      </w:pPr>
    </w:p>
    <w:p w:rsidR="00E00DBB" w:rsidRDefault="00462370" w:rsidP="00E00DBB">
      <w:pPr>
        <w:autoSpaceDE w:val="0"/>
        <w:autoSpaceDN w:val="0"/>
        <w:adjustRightInd w:val="0"/>
        <w:spacing w:after="0" w:line="360" w:lineRule="auto"/>
        <w:jc w:val="center"/>
        <w:rPr>
          <w:lang w:val="en-US"/>
        </w:rPr>
      </w:pPr>
      <w:r>
        <w:rPr>
          <w:u w:val="single"/>
          <w:lang w:val="en-US"/>
        </w:rPr>
        <w:t>Figure S2:</w:t>
      </w:r>
      <w:bookmarkStart w:id="0" w:name="_GoBack"/>
      <w:bookmarkEnd w:id="0"/>
      <w:r w:rsidR="00E00DBB">
        <w:rPr>
          <w:lang w:val="en-US"/>
        </w:rPr>
        <w:t xml:space="preserve"> Mean Height-for-Age Z-score (HAZ) evolution for males (blue) and females (red) during adolescence, trends by regions using raw data. IeDEA global pediatric collaboration, 2003-2016</w:t>
      </w:r>
    </w:p>
    <w:p w:rsidR="00C01270" w:rsidRDefault="00C01270"/>
    <w:sectPr w:rsidR="00C012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DBB"/>
    <w:rsid w:val="004155EF"/>
    <w:rsid w:val="00462370"/>
    <w:rsid w:val="00817AFD"/>
    <w:rsid w:val="00835653"/>
    <w:rsid w:val="009C6B4A"/>
    <w:rsid w:val="00B70748"/>
    <w:rsid w:val="00C01270"/>
    <w:rsid w:val="00E00DBB"/>
    <w:rsid w:val="00EA1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D8FB48C-6FE4-493E-91F4-564BC98D7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0DB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0D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DBB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ON Julie</dc:creator>
  <cp:lastModifiedBy>wbfl11</cp:lastModifiedBy>
  <cp:revision>2</cp:revision>
  <dcterms:created xsi:type="dcterms:W3CDTF">2019-09-30T18:52:00Z</dcterms:created>
  <dcterms:modified xsi:type="dcterms:W3CDTF">2019-10-22T08:06:00Z</dcterms:modified>
</cp:coreProperties>
</file>